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9E3AD" w14:textId="042CF262" w:rsidR="0045644D" w:rsidRDefault="00D71197" w:rsidP="008B0A11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45644D" w:rsidRPr="0045644D">
        <w:rPr>
          <w:rFonts w:ascii="Times New Roman" w:eastAsia="Times New Roman" w:hAnsi="Times New Roman" w:cs="Times New Roman"/>
          <w:b/>
          <w:sz w:val="24"/>
          <w:szCs w:val="24"/>
        </w:rPr>
        <w:t>. Top ten municipalities ranked by standardized incidence rate of cutaneous leishmaniasis, 2007–2021</w:t>
      </w:r>
    </w:p>
    <w:tbl>
      <w:tblPr>
        <w:tblStyle w:val="3"/>
        <w:tblW w:w="702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010"/>
        <w:gridCol w:w="2190"/>
      </w:tblGrid>
      <w:tr w:rsidR="008B0A11" w14:paraId="41BBF57A" w14:textId="77777777" w:rsidTr="001D1AFC">
        <w:trPr>
          <w:trHeight w:val="750"/>
          <w:jc w:val="center"/>
        </w:trPr>
        <w:tc>
          <w:tcPr>
            <w:tcW w:w="2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2E5C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nicipality</w:t>
            </w:r>
          </w:p>
        </w:tc>
        <w:tc>
          <w:tcPr>
            <w:tcW w:w="20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5AAF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21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CE8E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 period SIR</w:t>
            </w:r>
          </w:p>
        </w:tc>
      </w:tr>
      <w:tr w:rsidR="008B0A11" w14:paraId="1B204A18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25A1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lo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894D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ndinamarc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1375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12</w:t>
            </w:r>
          </w:p>
        </w:tc>
      </w:tr>
      <w:tr w:rsidR="008B0A11" w14:paraId="1C7B013C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4559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eblo Ric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3DE0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tumayo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E8C59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2</w:t>
            </w:r>
          </w:p>
        </w:tc>
      </w:tr>
      <w:tr w:rsidR="008B0A11" w14:paraId="56741EBF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188A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anta Helena De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ón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3363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nd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1ADB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75</w:t>
            </w:r>
          </w:p>
        </w:tc>
      </w:tr>
      <w:tr w:rsidR="008B0A11" w14:paraId="54037D9D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6166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o Blanc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61FE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im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223D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73</w:t>
            </w:r>
          </w:p>
        </w:tc>
      </w:tr>
      <w:tr w:rsidR="008B0A11" w14:paraId="1229CA24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C8D4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divi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29DC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oqui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A349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12</w:t>
            </w:r>
          </w:p>
        </w:tc>
      </w:tr>
      <w:tr w:rsidR="008B0A11" w14:paraId="3F9F67EF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7768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vira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DB0B0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lim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3CF5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23</w:t>
            </w:r>
          </w:p>
        </w:tc>
      </w:tr>
      <w:tr w:rsidR="008B0A11" w14:paraId="4F12D5DB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0913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l Carmen 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ucurí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0228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nd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93B9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28</w:t>
            </w:r>
          </w:p>
        </w:tc>
      </w:tr>
      <w:tr w:rsidR="008B0A11" w14:paraId="3776EF45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0E7F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n José Del Palma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FF31B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có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2BE6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0</w:t>
            </w:r>
          </w:p>
        </w:tc>
      </w:tr>
      <w:tr w:rsidR="008B0A11" w14:paraId="16DA959F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064D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dázuri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A8D1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nd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52289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98</w:t>
            </w:r>
          </w:p>
        </w:tc>
      </w:tr>
      <w:tr w:rsidR="008B0A11" w14:paraId="0B58B4FB" w14:textId="77777777" w:rsidTr="001D1AFC">
        <w:trPr>
          <w:trHeight w:val="495"/>
          <w:jc w:val="center"/>
        </w:trPr>
        <w:tc>
          <w:tcPr>
            <w:tcW w:w="28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C2E9" w14:textId="77777777" w:rsidR="008B0A11" w:rsidRDefault="008B0A11" w:rsidP="001D1AFC">
            <w:pPr>
              <w:spacing w:before="240"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n Benito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4FCA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tand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EED9" w14:textId="77777777" w:rsidR="008B0A11" w:rsidRDefault="008B0A11" w:rsidP="001D1AFC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31</w:t>
            </w:r>
          </w:p>
        </w:tc>
      </w:tr>
    </w:tbl>
    <w:p w14:paraId="68CCBBBF" w14:textId="77777777" w:rsidR="00FB7105" w:rsidRDefault="00FB7105"/>
    <w:sectPr w:rsidR="00FB71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A11"/>
    <w:rsid w:val="000F6947"/>
    <w:rsid w:val="0045644D"/>
    <w:rsid w:val="0055749A"/>
    <w:rsid w:val="008B0A11"/>
    <w:rsid w:val="00A4198D"/>
    <w:rsid w:val="00D71197"/>
    <w:rsid w:val="00FB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EB73"/>
  <w15:chartTrackingRefBased/>
  <w15:docId w15:val="{1653EF1E-809A-440E-A147-0CB3657C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A11"/>
    <w:rPr>
      <w:rFonts w:ascii="Calibri" w:eastAsia="Calibri" w:hAnsi="Calibri" w:cs="Calibri"/>
      <w:lang w:val="en-US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B0A11"/>
    <w:rPr>
      <w:rFonts w:ascii="Calibri" w:eastAsia="Calibri" w:hAnsi="Calibri" w:cs="Calibri"/>
      <w:lang w:val="en-US" w:eastAsia="es-CO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Tapias Rivera</dc:creator>
  <cp:keywords/>
  <dc:description/>
  <cp:lastModifiedBy>mahalakshmi.k</cp:lastModifiedBy>
  <cp:revision>3</cp:revision>
  <dcterms:created xsi:type="dcterms:W3CDTF">2025-06-12T14:57:00Z</dcterms:created>
  <dcterms:modified xsi:type="dcterms:W3CDTF">2025-09-26T18:42:00Z</dcterms:modified>
</cp:coreProperties>
</file>